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76B083" w14:textId="77777777" w:rsidR="00031FA3" w:rsidRPr="00031FA3" w:rsidRDefault="00031FA3" w:rsidP="00031FA3">
      <w:pPr>
        <w:pStyle w:val="Title"/>
      </w:pPr>
      <w:r w:rsidRPr="00031FA3">
        <w:t xml:space="preserve">Long-acting reversible contraception with </w:t>
      </w:r>
      <w:proofErr w:type="spellStart"/>
      <w:r w:rsidRPr="00031FA3">
        <w:t>etonogestrel</w:t>
      </w:r>
      <w:proofErr w:type="spellEnd"/>
      <w:r w:rsidRPr="00031FA3">
        <w:t xml:space="preserve"> implants in female macaques (Macaca mulatta and Macaca </w:t>
      </w:r>
      <w:proofErr w:type="spellStart"/>
      <w:r w:rsidRPr="00031FA3">
        <w:t>fascicularis</w:t>
      </w:r>
      <w:proofErr w:type="spellEnd"/>
      <w:r w:rsidRPr="00031FA3">
        <w:t>)</w:t>
      </w:r>
    </w:p>
    <w:p w14:paraId="2AEE2E65" w14:textId="77777777" w:rsidR="00031FA3" w:rsidRPr="00031FA3" w:rsidRDefault="00031FA3" w:rsidP="00031FA3"/>
    <w:p w14:paraId="25D2C293" w14:textId="6A4DEBD2" w:rsidR="002868E2" w:rsidRPr="00994A3D" w:rsidRDefault="00031FA3" w:rsidP="002E4641">
      <w:pPr>
        <w:pStyle w:val="MDPI13authornames"/>
        <w:snapToGrid/>
        <w:spacing w:line="480" w:lineRule="auto"/>
      </w:pPr>
      <w:r w:rsidRPr="00031FA3">
        <w:t>Maaskant A</w:t>
      </w:r>
      <w:r w:rsidR="00796437">
        <w:t>.</w:t>
      </w:r>
      <w:r w:rsidRPr="00031FA3">
        <w:rPr>
          <w:vertAlign w:val="superscript"/>
        </w:rPr>
        <w:t>1,3</w:t>
      </w:r>
      <w:r w:rsidRPr="00031FA3">
        <w:t xml:space="preserve">*, </w:t>
      </w:r>
      <w:proofErr w:type="spellStart"/>
      <w:r w:rsidRPr="00031FA3">
        <w:t>Scarsi</w:t>
      </w:r>
      <w:proofErr w:type="spellEnd"/>
      <w:r w:rsidRPr="00031FA3">
        <w:t xml:space="preserve"> Kimberly .K.</w:t>
      </w:r>
      <w:r w:rsidRPr="00031FA3">
        <w:rPr>
          <w:vertAlign w:val="superscript"/>
        </w:rPr>
        <w:t>2</w:t>
      </w:r>
      <w:r w:rsidRPr="00031FA3">
        <w:t>, Meijer L</w:t>
      </w:r>
      <w:r w:rsidR="00796437">
        <w:t>.</w:t>
      </w:r>
      <w:r w:rsidRPr="00796437">
        <w:rPr>
          <w:vertAlign w:val="superscript"/>
        </w:rPr>
        <w:t>1</w:t>
      </w:r>
      <w:r w:rsidRPr="00031FA3">
        <w:t xml:space="preserve">, </w:t>
      </w:r>
      <w:proofErr w:type="spellStart"/>
      <w:r w:rsidRPr="00031FA3">
        <w:t>Roubos</w:t>
      </w:r>
      <w:proofErr w:type="spellEnd"/>
      <w:r w:rsidRPr="00031FA3">
        <w:t xml:space="preserve"> S</w:t>
      </w:r>
      <w:r w:rsidR="00796437">
        <w:t>.</w:t>
      </w:r>
      <w:r w:rsidRPr="00031FA3">
        <w:rPr>
          <w:vertAlign w:val="superscript"/>
        </w:rPr>
        <w:t>1</w:t>
      </w:r>
      <w:r w:rsidRPr="00031FA3">
        <w:t xml:space="preserve">, </w:t>
      </w:r>
      <w:proofErr w:type="spellStart"/>
      <w:r w:rsidRPr="00031FA3">
        <w:t>Louwerse</w:t>
      </w:r>
      <w:proofErr w:type="spellEnd"/>
      <w:r w:rsidRPr="00031FA3">
        <w:t xml:space="preserve"> A.L.</w:t>
      </w:r>
      <w:r w:rsidRPr="00031FA3">
        <w:rPr>
          <w:vertAlign w:val="superscript"/>
        </w:rPr>
        <w:t>1</w:t>
      </w:r>
      <w:r w:rsidRPr="00031FA3">
        <w:t xml:space="preserve">, Remarque E.J. </w:t>
      </w:r>
      <w:r w:rsidRPr="00031FA3">
        <w:rPr>
          <w:vertAlign w:val="superscript"/>
        </w:rPr>
        <w:t>1</w:t>
      </w:r>
      <w:r w:rsidRPr="00031FA3">
        <w:t xml:space="preserve">, </w:t>
      </w:r>
      <w:proofErr w:type="spellStart"/>
      <w:r w:rsidRPr="00031FA3">
        <w:t>Langermans</w:t>
      </w:r>
      <w:proofErr w:type="spellEnd"/>
      <w:r w:rsidRPr="00031FA3">
        <w:t xml:space="preserve"> J.A.M.</w:t>
      </w:r>
      <w:r w:rsidRPr="00031FA3">
        <w:rPr>
          <w:vertAlign w:val="superscript"/>
        </w:rPr>
        <w:t>1,3</w:t>
      </w:r>
      <w:r w:rsidRPr="00031FA3">
        <w:t xml:space="preserve">, </w:t>
      </w:r>
      <w:proofErr w:type="spellStart"/>
      <w:r w:rsidRPr="00031FA3">
        <w:t>Stammes</w:t>
      </w:r>
      <w:proofErr w:type="spellEnd"/>
      <w:r w:rsidRPr="00031FA3">
        <w:t xml:space="preserve"> M.A.</w:t>
      </w:r>
      <w:r w:rsidRPr="00031FA3">
        <w:rPr>
          <w:vertAlign w:val="superscript"/>
        </w:rPr>
        <w:t>1</w:t>
      </w:r>
      <w:r w:rsidRPr="00031FA3">
        <w:t>, Bakker J.</w:t>
      </w:r>
      <w:r w:rsidRPr="00031FA3">
        <w:rPr>
          <w:vertAlign w:val="superscript"/>
        </w:rPr>
        <w:t>1</w:t>
      </w:r>
    </w:p>
    <w:p w14:paraId="6658AE9A" w14:textId="00347921" w:rsidR="00031FA3" w:rsidRPr="00031FA3" w:rsidRDefault="002868E2" w:rsidP="00031FA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31FA3" w:rsidRPr="00031FA3">
        <w:rPr>
          <w:rFonts w:cs="Times New Roman"/>
        </w:rPr>
        <w:t>Annemiek</w:t>
      </w:r>
      <w:proofErr w:type="spellEnd"/>
      <w:r w:rsidR="00031FA3" w:rsidRPr="00031FA3">
        <w:rPr>
          <w:rFonts w:cs="Times New Roman"/>
        </w:rPr>
        <w:t xml:space="preserve"> Maaskant; maaskant@bprc.nl</w:t>
      </w:r>
    </w:p>
    <w:p w14:paraId="29026311" w14:textId="0BAFB59D" w:rsidR="00EA3D3C" w:rsidRPr="00994A3D" w:rsidRDefault="00654E8F" w:rsidP="0001436A">
      <w:pPr>
        <w:pStyle w:val="Heading1"/>
      </w:pPr>
      <w:r w:rsidRPr="00994A3D">
        <w:t xml:space="preserve">Supplementary </w:t>
      </w:r>
      <w:r w:rsidR="002E4641">
        <w:t>Tables</w:t>
      </w:r>
    </w:p>
    <w:p w14:paraId="2AF44DDC" w14:textId="1C1FC908" w:rsidR="002E4641" w:rsidRPr="002E4641" w:rsidRDefault="002E4641" w:rsidP="002E4641">
      <w:pPr>
        <w:pStyle w:val="Caption"/>
        <w:rPr>
          <w:b w:val="0"/>
          <w:bCs w:val="0"/>
        </w:rPr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="00753AE2" w:rsidRPr="00753AE2">
        <w:rPr>
          <w:b w:val="0"/>
          <w:bCs w:val="0"/>
        </w:rPr>
        <w:t>ID and i</w:t>
      </w:r>
      <w:r w:rsidRPr="00753AE2">
        <w:rPr>
          <w:b w:val="0"/>
          <w:bCs w:val="0"/>
        </w:rPr>
        <w:t>ndividual</w:t>
      </w:r>
      <w:r w:rsidRPr="002E4641">
        <w:rPr>
          <w:b w:val="0"/>
          <w:bCs w:val="0"/>
        </w:rPr>
        <w:t xml:space="preserve"> animal characteristics</w:t>
      </w:r>
      <w:r w:rsidR="00753AE2">
        <w:rPr>
          <w:b w:val="0"/>
          <w:bCs w:val="0"/>
        </w:rPr>
        <w:t xml:space="preserve"> for both rhesus (RM) and cynomolgus macaques (CM)</w:t>
      </w:r>
      <w:r w:rsidRPr="002E4641">
        <w:rPr>
          <w:b w:val="0"/>
          <w:bCs w:val="0"/>
        </w:rPr>
        <w:t>, insertion date (day/month/year) of</w:t>
      </w:r>
      <w:r>
        <w:rPr>
          <w:b w:val="0"/>
          <w:bCs w:val="0"/>
        </w:rPr>
        <w:t xml:space="preserve"> </w:t>
      </w:r>
      <w:proofErr w:type="spellStart"/>
      <w:r>
        <w:rPr>
          <w:b w:val="0"/>
          <w:bCs w:val="0"/>
        </w:rPr>
        <w:t>etonogestrel</w:t>
      </w:r>
      <w:proofErr w:type="spellEnd"/>
      <w:r>
        <w:rPr>
          <w:b w:val="0"/>
          <w:bCs w:val="0"/>
        </w:rPr>
        <w:t xml:space="preserve"> implant</w:t>
      </w:r>
      <w:r w:rsidRPr="002E4641">
        <w:rPr>
          <w:b w:val="0"/>
          <w:bCs w:val="0"/>
        </w:rPr>
        <w:t xml:space="preserve">, </w:t>
      </w:r>
      <w:r>
        <w:rPr>
          <w:b w:val="0"/>
          <w:bCs w:val="0"/>
        </w:rPr>
        <w:t xml:space="preserve">collection </w:t>
      </w:r>
      <w:r w:rsidRPr="002E4641">
        <w:rPr>
          <w:b w:val="0"/>
          <w:bCs w:val="0"/>
        </w:rPr>
        <w:t>date of blood sample used for analysis, duration of in-treatment period at sample</w:t>
      </w:r>
      <w:r>
        <w:rPr>
          <w:b w:val="0"/>
          <w:bCs w:val="0"/>
        </w:rPr>
        <w:t xml:space="preserve"> collection</w:t>
      </w:r>
      <w:r w:rsidRPr="002E4641">
        <w:rPr>
          <w:b w:val="0"/>
          <w:bCs w:val="0"/>
        </w:rPr>
        <w:t>, serum concentration</w:t>
      </w:r>
      <w:r>
        <w:rPr>
          <w:b w:val="0"/>
          <w:bCs w:val="0"/>
        </w:rPr>
        <w:t xml:space="preserve"> (</w:t>
      </w:r>
      <w:proofErr w:type="spellStart"/>
      <w:r>
        <w:rPr>
          <w:b w:val="0"/>
          <w:bCs w:val="0"/>
        </w:rPr>
        <w:t>pg</w:t>
      </w:r>
      <w:proofErr w:type="spellEnd"/>
      <w:r>
        <w:rPr>
          <w:b w:val="0"/>
          <w:bCs w:val="0"/>
        </w:rPr>
        <w:t>/mL)</w:t>
      </w:r>
      <w:r w:rsidRPr="002E4641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levels </w:t>
      </w:r>
      <w:r w:rsidRPr="002E4641">
        <w:rPr>
          <w:b w:val="0"/>
          <w:bCs w:val="0"/>
        </w:rPr>
        <w:t>and when below detection BLQ</w:t>
      </w:r>
      <w:r>
        <w:rPr>
          <w:b w:val="0"/>
          <w:bCs w:val="0"/>
        </w:rPr>
        <w:t>,</w:t>
      </w:r>
      <w:r w:rsidRPr="002E4641">
        <w:rPr>
          <w:b w:val="0"/>
          <w:bCs w:val="0"/>
        </w:rPr>
        <w:t xml:space="preserve"> weight-for-height index (WHI)</w:t>
      </w:r>
      <w:r>
        <w:rPr>
          <w:b w:val="0"/>
          <w:bCs w:val="0"/>
        </w:rPr>
        <w:t xml:space="preserve"> and bodyweight</w:t>
      </w:r>
      <w:r w:rsidR="00753AE2">
        <w:rPr>
          <w:b w:val="0"/>
          <w:bCs w:val="0"/>
        </w:rPr>
        <w:t>.</w:t>
      </w:r>
    </w:p>
    <w:tbl>
      <w:tblPr>
        <w:tblpPr w:leftFromText="180" w:rightFromText="180" w:vertAnchor="text" w:horzAnchor="margin" w:tblpY="170"/>
        <w:tblW w:w="9884" w:type="dxa"/>
        <w:tblLayout w:type="fixed"/>
        <w:tblLook w:val="0000" w:firstRow="0" w:lastRow="0" w:firstColumn="0" w:lastColumn="0" w:noHBand="0" w:noVBand="0"/>
      </w:tblPr>
      <w:tblGrid>
        <w:gridCol w:w="828"/>
        <w:gridCol w:w="1261"/>
        <w:gridCol w:w="1228"/>
        <w:gridCol w:w="1311"/>
        <w:gridCol w:w="1474"/>
        <w:gridCol w:w="1144"/>
        <w:gridCol w:w="883"/>
        <w:gridCol w:w="997"/>
        <w:gridCol w:w="758"/>
      </w:tblGrid>
      <w:tr w:rsidR="00753AE2" w:rsidRPr="00753AE2" w14:paraId="2736A555" w14:textId="77777777" w:rsidTr="00753AE2">
        <w:trPr>
          <w:trHeight w:val="28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A1FBC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1E940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DF232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Birth Dat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15FF9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Insert ENG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BE4D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Blood 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090EC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Duration </w:t>
            </w:r>
          </w:p>
          <w:p w14:paraId="20649EBA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NG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A1C1D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ENG </w:t>
            </w:r>
          </w:p>
          <w:p w14:paraId="1D855682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/m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48821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Weight </w:t>
            </w:r>
          </w:p>
          <w:p w14:paraId="08F717BC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(kg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2E30" w14:textId="77777777" w:rsidR="00753AE2" w:rsidRPr="00753AE2" w:rsidRDefault="00753AE2" w:rsidP="00E76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WHI </w:t>
            </w:r>
          </w:p>
        </w:tc>
      </w:tr>
      <w:tr w:rsidR="00753AE2" w:rsidRPr="00753AE2" w14:paraId="78418944" w14:textId="77777777" w:rsidTr="00753AE2">
        <w:trPr>
          <w:trHeight w:val="28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767162B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34929E5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77D1DE1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0/06/20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49426B8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1423087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/11/202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1F084D1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1C833ED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720F31E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6" w:space="0" w:color="C0C0C0"/>
              <w:right w:val="nil"/>
            </w:tcBorders>
          </w:tcPr>
          <w:p w14:paraId="4BFB06D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</w:tr>
      <w:tr w:rsidR="00753AE2" w:rsidRPr="00753AE2" w14:paraId="23FBFBD4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53BF3E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2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51FBCF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DA1D3A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3/05/2016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441B22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75BEE5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CD247B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A16B48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417EEC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530961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753AE2" w:rsidRPr="00753AE2" w14:paraId="57875FFE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4F8C25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3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43229A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37519A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2/05/199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E65ECA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03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351D2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5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BAC7AD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35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2F19F4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A78A62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8B494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753AE2" w:rsidRPr="00753AE2" w14:paraId="087098D3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F7A716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4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88B01A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7CA29F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2/07/2007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1B9F16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8/10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56FE1F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9/04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03D059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4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00B6C0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13C5F6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423B20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753AE2" w:rsidRPr="00753AE2" w14:paraId="711E5742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2A37C9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5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10C7F9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787018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0/07/2006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15314D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6/10/2015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B53C37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4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77F798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31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0656E0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E3B01C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8BFCCB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</w:tr>
      <w:tr w:rsidR="00753AE2" w:rsidRPr="00753AE2" w14:paraId="2846E571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4066EB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6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FA53DE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4524C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/06/2006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4A0E05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9/06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ACBB26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8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886A0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3580FA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45DE26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0C31D4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753AE2" w:rsidRPr="00753AE2" w14:paraId="52B8E403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2DCDFD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7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3622F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2E7367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0/05/2005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B22496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8/05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D67C9B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0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1B259A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22561C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F243B7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C097AC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753AE2" w:rsidRPr="00753AE2" w14:paraId="3950E789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A10234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8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6E6F05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49F868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8/08/2003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6F9077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7/10/2020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A9F537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6/04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D50E44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352438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5F61DE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DE65B7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 w:rsidR="00753AE2" w:rsidRPr="00753AE2" w14:paraId="220A1570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FCF48D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9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5CA30D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8BFF09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6/06/2002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67D6D7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03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4DDCA0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2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B9B0BF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626AB6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48AF38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1AE2D3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753AE2" w:rsidRPr="00753AE2" w14:paraId="1EAEB5BE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E53DD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RM10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382CD2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C0635D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9/06/2015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54BD0D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1/08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898C01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4/03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70E44B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01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96E0A5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D8EEBB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EF4C17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753AE2" w:rsidRPr="00753AE2" w14:paraId="71BB5F67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F7F06C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1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05EB8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529737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/04/2015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23E378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10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7E5E7F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/02/2022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A012DC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3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A46CBF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90CA3C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4F4786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753AE2" w:rsidRPr="00753AE2" w14:paraId="0E8FB1D7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C47F2C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1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4A2225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B0D3B0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/04/2015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59D5A7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10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0A3B36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9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325ACF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33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76A3F7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210FAF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077CA1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753AE2" w:rsidRPr="00753AE2" w14:paraId="60AC4FE4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9A6396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2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007C3D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4F11EE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05/2010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13B007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6/10/2015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F8DEE2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4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2F66A5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31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25993F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18D81A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CB4D71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753AE2" w:rsidRPr="00753AE2" w14:paraId="5933C9E8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D81C30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3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EAAE08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C7408C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3/05/2010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A80EE6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5/10/2018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F464C1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6E1FF6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42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710AFC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8,4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633003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D9CF37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753AE2" w:rsidRPr="00753AE2" w14:paraId="00FA26CD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2D5A84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4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1B0DA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5E8413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4/06/2009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A1A007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8/05/2020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290D0C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9/04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8A52D1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26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3C0A9C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13EBF0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F33CAD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753AE2" w:rsidRPr="00753AE2" w14:paraId="01560414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7AF47E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5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6A76ED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053B73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6/04/2009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6A9CBD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0/05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AFEF7A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26F08F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8B718D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3418DC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4EA088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</w:tr>
      <w:tr w:rsidR="00753AE2" w:rsidRPr="00753AE2" w14:paraId="769EF28A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BE72F5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6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D4FDAF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B8F40D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/05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1B76A8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9/06/2021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47E582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8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E093A0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303A7D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5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E4A844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BC2435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753AE2" w:rsidRPr="00753AE2" w14:paraId="78857918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ACB9B5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RM17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05411E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43F574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/04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D044B9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6/10/2015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8D4789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4/11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A22C3B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31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2BB50A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11ABD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BFB735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753AE2" w:rsidRPr="00753AE2" w14:paraId="2E058256" w14:textId="77777777" w:rsidTr="00753AE2">
        <w:trPr>
          <w:trHeight w:val="30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83847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1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054F8D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6DA518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8/06/2005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077701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11391A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5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6C753B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E4499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BE8B83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9F102C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753AE2" w:rsidRPr="00753AE2" w14:paraId="06C6E52A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465ED7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2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FC41B5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15A5D2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5/05/2014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2B3AA7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1A0154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4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55E75C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DA2E4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BLQ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42E872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804AF5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753AE2" w:rsidRPr="00753AE2" w14:paraId="7E28E08C" w14:textId="77777777" w:rsidTr="00753AE2">
        <w:trPr>
          <w:trHeight w:val="30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7521FD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3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98E22A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CD49F4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2/04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EF90F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3/10/2020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898CDF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7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92230B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FB4520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3BB6CB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846C60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</w:tr>
      <w:tr w:rsidR="00753AE2" w:rsidRPr="00753AE2" w14:paraId="3C02BBEF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3B566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4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B8F171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B758BB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/02/2007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77D0A4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3/01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300EF4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5E7952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7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0522C2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B756B8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2A9ED5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753AE2" w:rsidRPr="00753AE2" w14:paraId="1B572A91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FF0826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5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9C17B3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EA1ED0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3/04/2007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5105C1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7/06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FAA0A7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96059D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14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063421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AEAE33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01B88A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753AE2" w:rsidRPr="00753AE2" w14:paraId="60846706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A08CEB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6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0569E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7BBF71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7/08/2007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1030E1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4/10/2020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D405A6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8D8F74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6938B8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95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55BA17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74F192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753AE2" w:rsidRPr="00753AE2" w14:paraId="7BB07537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2712F1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7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2075AE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F36E5A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1/01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814DEB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7/06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3B0919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CDD41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14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E4DB9A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28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6D883A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B3F6FC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</w:tr>
      <w:tr w:rsidR="00753AE2" w:rsidRPr="00753AE2" w14:paraId="60A1DAC2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B8DC14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8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D0CD09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FAADF1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3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93D2B9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7/06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ABEA04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1/05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E172B1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14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9DC074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90F783F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184D9B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</w:tr>
      <w:tr w:rsidR="00753AE2" w:rsidRPr="00753AE2" w14:paraId="4AD0468F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C52400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9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F9D167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8745FB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9/08/1999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38828E7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1/05/2018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995D55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/06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426905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156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467C7814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01777A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F54FF3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753AE2" w:rsidRPr="00753AE2" w14:paraId="5ADCF268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32FCAC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10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03A3BD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0517515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1/02/2004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A978DE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2/09/2019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32CC6D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0/06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D4143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67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E188F7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2F43DFD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9EFAD6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753AE2" w:rsidRPr="00753AE2" w14:paraId="7E37E226" w14:textId="77777777" w:rsidTr="00753AE2">
        <w:trPr>
          <w:trHeight w:val="30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94C6861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11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5C1CA2D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675EBA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6/07/2008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54DE2E3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1/12/2018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6A9F2DC5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07/07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7ABD733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929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166BAA4E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324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3B711FAB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14:paraId="7DD8B8D6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753AE2" w:rsidRPr="00753AE2" w14:paraId="7AE40E16" w14:textId="77777777" w:rsidTr="00753AE2">
        <w:trPr>
          <w:trHeight w:val="280"/>
        </w:trPr>
        <w:tc>
          <w:tcPr>
            <w:tcW w:w="828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40EBC81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CM12</w:t>
            </w:r>
          </w:p>
        </w:tc>
        <w:tc>
          <w:tcPr>
            <w:tcW w:w="1261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3DC8920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ENG</w:t>
            </w:r>
          </w:p>
        </w:tc>
        <w:tc>
          <w:tcPr>
            <w:tcW w:w="1228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5295E6FC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8/02/2010</w:t>
            </w:r>
          </w:p>
        </w:tc>
        <w:tc>
          <w:tcPr>
            <w:tcW w:w="1311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5BCB3B5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5/08/2016</w:t>
            </w:r>
          </w:p>
        </w:tc>
        <w:tc>
          <w:tcPr>
            <w:tcW w:w="1474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1EB08B18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5/04/2021</w:t>
            </w:r>
          </w:p>
        </w:tc>
        <w:tc>
          <w:tcPr>
            <w:tcW w:w="1144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75D4CF50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1704</w:t>
            </w:r>
          </w:p>
        </w:tc>
        <w:tc>
          <w:tcPr>
            <w:tcW w:w="883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002227BA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997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395AC132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758" w:type="dxa"/>
            <w:tcBorders>
              <w:top w:val="single" w:sz="6" w:space="0" w:color="C0C0C0"/>
              <w:left w:val="nil"/>
              <w:bottom w:val="single" w:sz="4" w:space="0" w:color="auto"/>
              <w:right w:val="nil"/>
            </w:tcBorders>
          </w:tcPr>
          <w:p w14:paraId="69B25E99" w14:textId="77777777" w:rsidR="00753AE2" w:rsidRPr="00753AE2" w:rsidRDefault="00753AE2" w:rsidP="006312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B43E03D" w14:textId="77777777" w:rsidR="00753AE2" w:rsidRDefault="00753AE2" w:rsidP="002E4641">
      <w:pPr>
        <w:pStyle w:val="Caption"/>
      </w:pPr>
    </w:p>
    <w:p w14:paraId="41F04D54" w14:textId="3E854F66" w:rsidR="002E4641" w:rsidRPr="00E76941" w:rsidRDefault="002E4641" w:rsidP="002E4641">
      <w:pPr>
        <w:pStyle w:val="Caption"/>
        <w:rPr>
          <w:b w:val="0"/>
          <w:bCs w:val="0"/>
        </w:rPr>
      </w:pPr>
      <w:r>
        <w:t xml:space="preserve">Supplementary Table </w:t>
      </w:r>
      <w:fldSimple w:instr=" SEQ Table \* ARABIC ">
        <w:r>
          <w:rPr>
            <w:noProof/>
          </w:rPr>
          <w:t>2</w:t>
        </w:r>
      </w:fldSimple>
      <w:r w:rsidR="00E76941">
        <w:t xml:space="preserve">. </w:t>
      </w:r>
      <w:r w:rsidR="00E76941" w:rsidRPr="00E76941">
        <w:rPr>
          <w:b w:val="0"/>
          <w:bCs w:val="0"/>
        </w:rPr>
        <w:t xml:space="preserve">Ultrasound data for the individual rhesus macaques (RM) and cynomolgus macaques (CM) carrying ENG and the matched control group (CONTROL). Parity is shown in number of parturition at time of </w:t>
      </w:r>
      <w:r w:rsidR="00E76941">
        <w:rPr>
          <w:b w:val="0"/>
          <w:bCs w:val="0"/>
        </w:rPr>
        <w:t xml:space="preserve">ultrasound </w:t>
      </w:r>
      <w:r w:rsidR="00E76941" w:rsidRPr="00E76941">
        <w:rPr>
          <w:b w:val="0"/>
          <w:bCs w:val="0"/>
        </w:rPr>
        <w:t>procedure, age (years), volume of the uterus (cm</w:t>
      </w:r>
      <w:r w:rsidR="00E76941" w:rsidRPr="00E76941">
        <w:rPr>
          <w:b w:val="0"/>
          <w:bCs w:val="0"/>
          <w:vertAlign w:val="superscript"/>
        </w:rPr>
        <w:t>3</w:t>
      </w:r>
      <w:r w:rsidR="00E76941" w:rsidRPr="00E76941">
        <w:rPr>
          <w:b w:val="0"/>
          <w:bCs w:val="0"/>
        </w:rPr>
        <w:t>) and the endometrial thickness (mm). For RM</w:t>
      </w:r>
      <w:r w:rsidR="00E76941">
        <w:rPr>
          <w:b w:val="0"/>
          <w:bCs w:val="0"/>
        </w:rPr>
        <w:t>s</w:t>
      </w:r>
      <w:r w:rsidR="00E76941" w:rsidRPr="00E76941">
        <w:rPr>
          <w:b w:val="0"/>
          <w:bCs w:val="0"/>
        </w:rPr>
        <w:t xml:space="preserve"> the breeding season </w:t>
      </w:r>
      <w:r w:rsidR="00E76941">
        <w:rPr>
          <w:b w:val="0"/>
          <w:bCs w:val="0"/>
        </w:rPr>
        <w:t xml:space="preserve">was included in the matching process, the </w:t>
      </w:r>
      <w:r w:rsidR="00E76941" w:rsidRPr="00E76941">
        <w:rPr>
          <w:b w:val="0"/>
          <w:bCs w:val="0"/>
        </w:rPr>
        <w:t xml:space="preserve">(1) </w:t>
      </w:r>
      <w:r w:rsidR="00E76941">
        <w:rPr>
          <w:b w:val="0"/>
          <w:bCs w:val="0"/>
        </w:rPr>
        <w:t>breeding season was set from</w:t>
      </w:r>
      <w:r w:rsidR="00E76941" w:rsidRPr="00E76941">
        <w:rPr>
          <w:b w:val="0"/>
          <w:bCs w:val="0"/>
        </w:rPr>
        <w:t xml:space="preserve"> October </w:t>
      </w:r>
      <w:r w:rsidR="00E76941">
        <w:rPr>
          <w:b w:val="0"/>
          <w:bCs w:val="0"/>
        </w:rPr>
        <w:t xml:space="preserve">- </w:t>
      </w:r>
      <w:r w:rsidR="00E76941" w:rsidRPr="00E76941">
        <w:rPr>
          <w:b w:val="0"/>
          <w:bCs w:val="0"/>
        </w:rPr>
        <w:t xml:space="preserve">March and </w:t>
      </w:r>
      <w:r w:rsidR="00E76941">
        <w:rPr>
          <w:b w:val="0"/>
          <w:bCs w:val="0"/>
        </w:rPr>
        <w:t>(2)</w:t>
      </w:r>
      <w:r w:rsidR="00E76941" w:rsidRPr="00E76941">
        <w:rPr>
          <w:b w:val="0"/>
          <w:bCs w:val="0"/>
        </w:rPr>
        <w:t xml:space="preserve"> non-breeding season</w:t>
      </w:r>
      <w:r w:rsidR="00E76941">
        <w:rPr>
          <w:b w:val="0"/>
          <w:bCs w:val="0"/>
        </w:rPr>
        <w:t xml:space="preserve"> from</w:t>
      </w:r>
      <w:r w:rsidR="00753AE2">
        <w:rPr>
          <w:b w:val="0"/>
          <w:bCs w:val="0"/>
        </w:rPr>
        <w:t xml:space="preserve">  April – September</w:t>
      </w:r>
      <w:r w:rsidR="00E76941">
        <w:rPr>
          <w:b w:val="0"/>
          <w:bCs w:val="0"/>
        </w:rPr>
        <w:t xml:space="preserve"> .</w:t>
      </w:r>
    </w:p>
    <w:tbl>
      <w:tblPr>
        <w:tblW w:w="9315" w:type="dxa"/>
        <w:tblLayout w:type="fixed"/>
        <w:tblLook w:val="04A0" w:firstRow="1" w:lastRow="0" w:firstColumn="1" w:lastColumn="0" w:noHBand="0" w:noVBand="1"/>
      </w:tblPr>
      <w:tblGrid>
        <w:gridCol w:w="915"/>
        <w:gridCol w:w="1316"/>
        <w:gridCol w:w="923"/>
        <w:gridCol w:w="1316"/>
        <w:gridCol w:w="1543"/>
        <w:gridCol w:w="2260"/>
        <w:gridCol w:w="1042"/>
      </w:tblGrid>
      <w:tr w:rsidR="002E4641" w:rsidRPr="00753AE2" w14:paraId="631C628C" w14:textId="77777777" w:rsidTr="00631236">
        <w:trPr>
          <w:trHeight w:val="32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E2F7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1B89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2FB6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23E5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ECAB" w14:textId="435042DC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Volume </w:t>
            </w:r>
            <w:r w:rsidR="00753AE2"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cm</w:t>
            </w: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="00753AE2"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4C37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dometrium (mm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A9A1" w14:textId="77777777" w:rsidR="002E4641" w:rsidRPr="00753AE2" w:rsidRDefault="002E4641" w:rsidP="0063123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2E4641" w:rsidRPr="00753AE2" w14:paraId="3B43AAA8" w14:textId="77777777" w:rsidTr="00631236">
        <w:trPr>
          <w:trHeight w:val="32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85A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32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0F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1B2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2C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85.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C7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543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029533C3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F6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4F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8B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67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E52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0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B2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2C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118A2B3C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690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EDD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07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50C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A59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03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FCF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C7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0A43D0AD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A6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DA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192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A83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FE8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77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66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EB4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1479D9D7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F4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7F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F2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DC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94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B2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4F3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62B04D3D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83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44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F1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FC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20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83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56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57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3E4F37D8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0C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02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64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45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CA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0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87E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C4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51F19917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61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A9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6D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A0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31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5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F8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18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1EEF66C9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D0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86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1D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319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2D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99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38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57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5F33CC82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FB7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B3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C3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F2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6C1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EC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AC7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5F7E35E2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66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5F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C31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2B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8B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00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A1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EE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101B451C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C8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57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49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53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5C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4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EB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01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7830C885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F53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726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74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D47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65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44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BB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DB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540027C4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71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3D0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B4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6A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7D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75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B4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D6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150C4782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AD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A45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74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058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08C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0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48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65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335CA2C1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42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89A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34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8D1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55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08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F9A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F4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671F3E28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1C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DC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A1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50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03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6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B47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73C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2E3A39BE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6C7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lastRenderedPageBreak/>
              <w:t>RM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BE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BE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19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CA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6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95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C9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585AB93A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82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A7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9F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BB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29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43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D7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34E028AD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59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57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F8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D28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AF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43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89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21B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338AFE26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469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159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8D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F2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08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40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6C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69DC4378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EF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D4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45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48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01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E3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BB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41B48AE7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E9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0B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7C9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A2D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59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5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B1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347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0C66B1CA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94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9E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4D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B2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7D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3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42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B4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6996EEE5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D0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A9D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38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10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5A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51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49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8B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2A98A44C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A8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12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C4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A8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D61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A8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95A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324FBAA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CAC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5F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16E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8C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B2B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3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0DC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EB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E4641" w:rsidRPr="00753AE2" w14:paraId="07365BD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1B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RM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B8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A7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CB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72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1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1B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80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E4641" w:rsidRPr="00753AE2" w14:paraId="0C04A3D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3FF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62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80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92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8F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B7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D97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3CCCDAF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77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F0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AC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BFB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D4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DA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1B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7CF52FA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499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7B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C4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B4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65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0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C1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F4E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2E9A7A6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3D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B9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3BD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0D0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DA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07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00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26A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6E77E062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CC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7E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F9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FC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F6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8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7F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A5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0C090879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E3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1E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74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AF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643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92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3A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8D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C8192F8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A0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2D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EF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DA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3B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0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15F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F12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6E0957D9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2A5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CA7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B529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D5F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1A9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0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D0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67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768D3006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52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D95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DA4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AE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95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69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00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93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65A90CDF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3C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F6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4C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31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F7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2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C2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E4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4316CA9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E7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55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22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B4D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3B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39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F1B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9D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3E9AF842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FB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lastRenderedPageBreak/>
              <w:t>CM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DA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02F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69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BF6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97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D7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B5548DE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E8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59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64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084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C0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73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E8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BD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7DAB7634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23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B3B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99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F1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6C4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71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61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39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C467D04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23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7FB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F4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EBB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68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9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A2E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16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275E78C8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6A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466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49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4E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510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19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FC9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EE4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85EFA4C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59B5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8C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61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AA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DBB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400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DD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787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17DE235B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19DD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0E7A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13F7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ED0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0F3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90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A5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B9D6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407530BA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10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0D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E04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BF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367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00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0C8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2C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50564C6B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2E3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E1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8E8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0F5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51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B72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5EF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340398A5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805C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2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AF2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815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99D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D6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23.9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B71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B6A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E4641" w:rsidRPr="00753AE2" w14:paraId="7D0F91EB" w14:textId="77777777" w:rsidTr="00631236">
        <w:trPr>
          <w:trHeight w:val="32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C471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M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D600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AB9E" w14:textId="77777777" w:rsidR="002E4641" w:rsidRPr="00753AE2" w:rsidRDefault="002E4641" w:rsidP="006312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3AE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C2B7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92C4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2A18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53AE2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99BC" w14:textId="77777777" w:rsidR="002E4641" w:rsidRPr="00753AE2" w:rsidRDefault="002E4641" w:rsidP="00631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897B176" w14:textId="77777777" w:rsidR="002E4641" w:rsidRPr="00994A3D" w:rsidRDefault="002E464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CEF8F" w14:textId="77777777" w:rsidR="00EB223F" w:rsidRDefault="00EB223F" w:rsidP="00117666">
      <w:pPr>
        <w:spacing w:after="0"/>
      </w:pPr>
      <w:r>
        <w:separator/>
      </w:r>
    </w:p>
  </w:endnote>
  <w:endnote w:type="continuationSeparator" w:id="0">
    <w:p w14:paraId="69F3D9EC" w14:textId="77777777" w:rsidR="00EB223F" w:rsidRDefault="00EB22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65D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65D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65D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65D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95B01" w14:textId="77777777" w:rsidR="00EB223F" w:rsidRDefault="00EB223F" w:rsidP="00117666">
      <w:pPr>
        <w:spacing w:after="0"/>
      </w:pPr>
      <w:r>
        <w:separator/>
      </w:r>
    </w:p>
  </w:footnote>
  <w:footnote w:type="continuationSeparator" w:id="0">
    <w:p w14:paraId="760C4656" w14:textId="77777777" w:rsidR="00EB223F" w:rsidRDefault="00EB22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65D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65D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FA3"/>
    <w:rsid w:val="00034304"/>
    <w:rsid w:val="00035434"/>
    <w:rsid w:val="00052A14"/>
    <w:rsid w:val="00061EF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641"/>
    <w:rsid w:val="003544FB"/>
    <w:rsid w:val="003D2F2D"/>
    <w:rsid w:val="003E5C9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AE2"/>
    <w:rsid w:val="00790BB3"/>
    <w:rsid w:val="0079643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D81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941"/>
    <w:rsid w:val="00E866C9"/>
    <w:rsid w:val="00EA3D3C"/>
    <w:rsid w:val="00EB22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031FA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31FA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031FA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miek Maaskant</cp:lastModifiedBy>
  <cp:revision>2</cp:revision>
  <cp:lastPrinted>2013-10-03T12:51:00Z</cp:lastPrinted>
  <dcterms:created xsi:type="dcterms:W3CDTF">2023-10-08T09:33:00Z</dcterms:created>
  <dcterms:modified xsi:type="dcterms:W3CDTF">2023-10-0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